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449F" w:rsidRPr="00E41E99" w:rsidRDefault="0090449F" w:rsidP="00A84B3C">
      <w:pPr>
        <w:widowControl/>
        <w:rPr>
          <w:rFonts w:ascii="Times New Roman" w:eastAsia="SimSun" w:hAnsi="Times New Roman"/>
          <w:kern w:val="0"/>
          <w:sz w:val="24"/>
          <w:szCs w:val="24"/>
        </w:rPr>
      </w:pPr>
      <w:bookmarkStart w:id="0" w:name="_GoBack"/>
      <w:r w:rsidRPr="00E41E99">
        <w:rPr>
          <w:rFonts w:ascii="Times New Roman" w:hAnsi="Times New Roman"/>
          <w:b/>
          <w:sz w:val="24"/>
          <w:szCs w:val="24"/>
        </w:rPr>
        <w:t>Table S2.</w:t>
      </w:r>
      <w:r w:rsidRPr="00E41E99">
        <w:rPr>
          <w:rFonts w:ascii="Times New Roman" w:hAnsi="Times New Roman"/>
          <w:sz w:val="24"/>
          <w:szCs w:val="24"/>
        </w:rPr>
        <w:t xml:space="preserve"> </w:t>
      </w:r>
      <w:r w:rsidRPr="00E41E99">
        <w:rPr>
          <w:rFonts w:ascii="Times New Roman" w:eastAsia="SimSun" w:hAnsi="Times New Roman"/>
          <w:kern w:val="0"/>
          <w:sz w:val="24"/>
          <w:szCs w:val="24"/>
        </w:rPr>
        <w:t xml:space="preserve">Multivariate Regression for Effect of </w:t>
      </w:r>
      <w:r w:rsidR="0025487D" w:rsidRPr="00E41E99">
        <w:rPr>
          <w:rFonts w:ascii="Times New Roman" w:eastAsia="SimSun" w:hAnsi="Times New Roman"/>
          <w:kern w:val="0"/>
          <w:sz w:val="24"/>
          <w:szCs w:val="24"/>
        </w:rPr>
        <w:t>T</w:t>
      </w:r>
      <w:r w:rsidRPr="00E41E99">
        <w:rPr>
          <w:rFonts w:ascii="Times New Roman" w:eastAsia="SimSun" w:hAnsi="Times New Roman"/>
          <w:kern w:val="0"/>
          <w:sz w:val="24"/>
          <w:szCs w:val="24"/>
        </w:rPr>
        <w:t>C, HDL-C, and LDL-C on Femoral Neck BMD (quartile division)</w:t>
      </w:r>
    </w:p>
    <w:p w:rsidR="0090449F" w:rsidRPr="00E41E99" w:rsidRDefault="0090449F" w:rsidP="00A84B3C">
      <w:pPr>
        <w:rPr>
          <w:rFonts w:ascii="Times New Roman" w:hAnsi="Times New Roman"/>
          <w:sz w:val="24"/>
          <w:szCs w:val="24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2536"/>
        <w:gridCol w:w="1134"/>
        <w:gridCol w:w="2428"/>
        <w:gridCol w:w="1134"/>
      </w:tblGrid>
      <w:tr w:rsidR="00E41E99" w:rsidRPr="00E41E99" w:rsidTr="00D5742E">
        <w:tc>
          <w:tcPr>
            <w:tcW w:w="1694" w:type="dxa"/>
            <w:shd w:val="clear" w:color="auto" w:fill="auto"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0" w:type="dxa"/>
            <w:gridSpan w:val="2"/>
            <w:shd w:val="clear" w:color="auto" w:fill="auto"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3562" w:type="dxa"/>
            <w:gridSpan w:val="2"/>
            <w:shd w:val="clear" w:color="auto" w:fill="auto"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</w:tr>
      <w:tr w:rsidR="00E41E99" w:rsidRPr="00E41E99" w:rsidTr="00D5742E">
        <w:tc>
          <w:tcPr>
            <w:tcW w:w="1694" w:type="dxa"/>
            <w:shd w:val="clear" w:color="auto" w:fill="auto"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36" w:type="dxa"/>
            <w:shd w:val="clear" w:color="auto" w:fill="auto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β(95%CI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428" w:type="dxa"/>
            <w:shd w:val="clear" w:color="auto" w:fill="auto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β(95%CI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E41E99" w:rsidRPr="00E41E99" w:rsidTr="00D5742E">
        <w:tc>
          <w:tcPr>
            <w:tcW w:w="8926" w:type="dxa"/>
            <w:gridSpan w:val="5"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TC, mmol/l</w:t>
            </w:r>
          </w:p>
        </w:tc>
      </w:tr>
      <w:tr w:rsidR="00E41E99" w:rsidRPr="00E41E99" w:rsidTr="00D5742E">
        <w:tc>
          <w:tcPr>
            <w:tcW w:w="1694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&lt;3.85</w:t>
            </w:r>
          </w:p>
        </w:tc>
        <w:tc>
          <w:tcPr>
            <w:tcW w:w="2536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8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E99" w:rsidRPr="00E41E99" w:rsidTr="00D5742E">
        <w:tc>
          <w:tcPr>
            <w:tcW w:w="1694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&gt;=3.85, &lt;4.47</w:t>
            </w:r>
          </w:p>
        </w:tc>
        <w:tc>
          <w:tcPr>
            <w:tcW w:w="2536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0.01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7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 (-0.04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3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, 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10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.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21709</w:t>
            </w:r>
          </w:p>
        </w:tc>
        <w:tc>
          <w:tcPr>
            <w:tcW w:w="2428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11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 (-0.04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2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, 0.02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0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.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47027</w:t>
            </w:r>
          </w:p>
        </w:tc>
      </w:tr>
      <w:tr w:rsidR="00E41E99" w:rsidRPr="00E41E99" w:rsidTr="00D5742E">
        <w:tc>
          <w:tcPr>
            <w:tcW w:w="1694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&gt;=4.47, &lt;5.17</w:t>
            </w:r>
          </w:p>
        </w:tc>
        <w:tc>
          <w:tcPr>
            <w:tcW w:w="2536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0.02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0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 (-0.04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6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, 0.0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5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.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12215</w:t>
            </w:r>
          </w:p>
        </w:tc>
        <w:tc>
          <w:tcPr>
            <w:tcW w:w="2428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2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0 (-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51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, 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12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.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21882</w:t>
            </w:r>
          </w:p>
        </w:tc>
      </w:tr>
      <w:tr w:rsidR="00E41E99" w:rsidRPr="00E41E99" w:rsidTr="00D5742E">
        <w:tc>
          <w:tcPr>
            <w:tcW w:w="1694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&gt;=5.17</w:t>
            </w:r>
          </w:p>
        </w:tc>
        <w:tc>
          <w:tcPr>
            <w:tcW w:w="2536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0.02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5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 (-0.05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1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, 0.001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5805</w:t>
            </w:r>
          </w:p>
        </w:tc>
        <w:tc>
          <w:tcPr>
            <w:tcW w:w="2428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21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53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, 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11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.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19943</w:t>
            </w:r>
          </w:p>
        </w:tc>
      </w:tr>
      <w:tr w:rsidR="00E41E99" w:rsidRPr="00E41E99" w:rsidTr="00D5742E">
        <w:tc>
          <w:tcPr>
            <w:tcW w:w="8926" w:type="dxa"/>
            <w:gridSpan w:val="5"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HDL-C, mmol/l</w:t>
            </w:r>
          </w:p>
        </w:tc>
      </w:tr>
      <w:tr w:rsidR="00E41E99" w:rsidRPr="00E41E99" w:rsidTr="00D5742E">
        <w:tc>
          <w:tcPr>
            <w:tcW w:w="1694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&lt;0.88</w:t>
            </w:r>
          </w:p>
        </w:tc>
        <w:tc>
          <w:tcPr>
            <w:tcW w:w="2536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8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E99" w:rsidRPr="00E41E99" w:rsidTr="00D5742E">
        <w:tc>
          <w:tcPr>
            <w:tcW w:w="1694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&gt;=0.88, &lt;1.05</w:t>
            </w:r>
          </w:p>
        </w:tc>
        <w:tc>
          <w:tcPr>
            <w:tcW w:w="2536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0.0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14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40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, 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12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.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28854</w:t>
            </w:r>
          </w:p>
        </w:tc>
        <w:tc>
          <w:tcPr>
            <w:tcW w:w="2428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20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52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, 0.01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2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.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21349</w:t>
            </w:r>
          </w:p>
        </w:tc>
      </w:tr>
      <w:tr w:rsidR="00E41E99" w:rsidRPr="00E41E99" w:rsidTr="00D5742E">
        <w:tc>
          <w:tcPr>
            <w:tcW w:w="1694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&gt;=1.05, &lt;1.27</w:t>
            </w:r>
          </w:p>
        </w:tc>
        <w:tc>
          <w:tcPr>
            <w:tcW w:w="2536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30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 (-0.05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6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-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0.0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4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2654</w:t>
            </w:r>
          </w:p>
        </w:tc>
        <w:tc>
          <w:tcPr>
            <w:tcW w:w="2428" w:type="dxa"/>
            <w:shd w:val="clear" w:color="auto" w:fill="auto"/>
            <w:hideMark/>
          </w:tcPr>
          <w:p w:rsidR="0090449F" w:rsidRPr="00E41E99" w:rsidRDefault="00D5742E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</w:t>
            </w:r>
            <w:r w:rsidR="0090449F" w:rsidRPr="00E41E99">
              <w:rPr>
                <w:rFonts w:ascii="Times New Roman" w:hAnsi="Times New Roman"/>
                <w:sz w:val="24"/>
                <w:szCs w:val="24"/>
              </w:rPr>
              <w:t>0.00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7</w:t>
            </w:r>
            <w:r w:rsidR="0090449F" w:rsidRPr="00E41E99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40</w:t>
            </w:r>
            <w:r w:rsidR="0090449F" w:rsidRPr="00E41E99">
              <w:rPr>
                <w:rFonts w:ascii="Times New Roman" w:hAnsi="Times New Roman"/>
                <w:sz w:val="24"/>
                <w:szCs w:val="24"/>
              </w:rPr>
              <w:t>, 0.0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25</w:t>
            </w:r>
            <w:r w:rsidR="0090449F" w:rsidRPr="00E41E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.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65883</w:t>
            </w:r>
          </w:p>
        </w:tc>
      </w:tr>
      <w:tr w:rsidR="00E41E99" w:rsidRPr="00E41E99" w:rsidTr="00D5742E">
        <w:tc>
          <w:tcPr>
            <w:tcW w:w="1694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&gt;=1.27</w:t>
            </w:r>
          </w:p>
        </w:tc>
        <w:tc>
          <w:tcPr>
            <w:tcW w:w="2536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65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92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, -0.03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8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&lt;0.00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0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28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41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74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-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0.0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8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1493</w:t>
            </w:r>
          </w:p>
        </w:tc>
      </w:tr>
      <w:tr w:rsidR="00E41E99" w:rsidRPr="00E41E99" w:rsidTr="00D5742E">
        <w:tc>
          <w:tcPr>
            <w:tcW w:w="8926" w:type="dxa"/>
            <w:gridSpan w:val="5"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LDL-C, mmol/l</w:t>
            </w:r>
          </w:p>
        </w:tc>
      </w:tr>
      <w:tr w:rsidR="00E41E99" w:rsidRPr="00E41E99" w:rsidTr="00D5742E">
        <w:tc>
          <w:tcPr>
            <w:tcW w:w="1694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&lt;1.99</w:t>
            </w:r>
          </w:p>
        </w:tc>
        <w:tc>
          <w:tcPr>
            <w:tcW w:w="2536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8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E99" w:rsidRPr="00E41E99" w:rsidTr="00D5742E">
        <w:tc>
          <w:tcPr>
            <w:tcW w:w="1694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&gt;=1.99, &lt;2.55</w:t>
            </w:r>
          </w:p>
        </w:tc>
        <w:tc>
          <w:tcPr>
            <w:tcW w:w="2536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0.008 (-0.034, 0.01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7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.5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1994</w:t>
            </w:r>
          </w:p>
        </w:tc>
        <w:tc>
          <w:tcPr>
            <w:tcW w:w="2428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23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 (-0.05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4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, 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08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.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15326</w:t>
            </w:r>
          </w:p>
        </w:tc>
      </w:tr>
      <w:tr w:rsidR="00E41E99" w:rsidRPr="00E41E99" w:rsidTr="00D5742E">
        <w:tc>
          <w:tcPr>
            <w:tcW w:w="1694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&gt;=2.55, &lt;3.13</w:t>
            </w:r>
          </w:p>
        </w:tc>
        <w:tc>
          <w:tcPr>
            <w:tcW w:w="2536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0.02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2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 (-0.04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8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, 0.0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4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.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09736</w:t>
            </w:r>
          </w:p>
        </w:tc>
        <w:tc>
          <w:tcPr>
            <w:tcW w:w="2428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32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 (-0.06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3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-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0.0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1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.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04088</w:t>
            </w:r>
          </w:p>
        </w:tc>
      </w:tr>
      <w:tr w:rsidR="0090449F" w:rsidRPr="00E41E99" w:rsidTr="00D5742E">
        <w:tc>
          <w:tcPr>
            <w:tcW w:w="1694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&gt;=3.13</w:t>
            </w:r>
          </w:p>
        </w:tc>
        <w:tc>
          <w:tcPr>
            <w:tcW w:w="2536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0.02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0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 (-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46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, 0.0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6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.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12509</w:t>
            </w:r>
          </w:p>
        </w:tc>
        <w:tc>
          <w:tcPr>
            <w:tcW w:w="2428" w:type="dxa"/>
            <w:shd w:val="clear" w:color="auto" w:fill="auto"/>
            <w:hideMark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-0.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33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 (-0.06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4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-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0.00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2</w:t>
            </w:r>
            <w:r w:rsidRPr="00E41E9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0449F" w:rsidRPr="00E41E99" w:rsidRDefault="0090449F" w:rsidP="00A84B3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1E99">
              <w:rPr>
                <w:rFonts w:ascii="Times New Roman" w:hAnsi="Times New Roman"/>
                <w:sz w:val="24"/>
                <w:szCs w:val="24"/>
              </w:rPr>
              <w:t>0.</w:t>
            </w:r>
            <w:r w:rsidR="00D5742E" w:rsidRPr="00E41E99">
              <w:rPr>
                <w:rFonts w:ascii="Times New Roman" w:hAnsi="Times New Roman"/>
                <w:sz w:val="24"/>
                <w:szCs w:val="24"/>
              </w:rPr>
              <w:t>03879</w:t>
            </w:r>
          </w:p>
        </w:tc>
      </w:tr>
    </w:tbl>
    <w:p w:rsidR="0090449F" w:rsidRPr="00E41E99" w:rsidRDefault="0090449F" w:rsidP="00A84B3C">
      <w:pPr>
        <w:rPr>
          <w:rFonts w:ascii="Times New Roman" w:hAnsi="Times New Roman"/>
          <w:sz w:val="24"/>
          <w:szCs w:val="24"/>
        </w:rPr>
      </w:pPr>
    </w:p>
    <w:p w:rsidR="0025487D" w:rsidRPr="00E41E99" w:rsidRDefault="0025487D" w:rsidP="0025487D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E41E99">
        <w:rPr>
          <w:rFonts w:ascii="Times New Roman" w:hAnsi="Times New Roman"/>
          <w:sz w:val="24"/>
          <w:szCs w:val="24"/>
        </w:rPr>
        <w:t xml:space="preserve">Adjust model adjust for: Age; Diabetic duration(y); Treatment of DM; Smoking; Drinking; BMI; Cerebrovascular disease; Kidney disease; Family history of DM; Diastolic blood pressure; FBG, mmol/l; Cr, </w:t>
      </w:r>
      <w:proofErr w:type="spellStart"/>
      <w:r w:rsidRPr="00E41E99">
        <w:rPr>
          <w:rFonts w:ascii="Times New Roman" w:hAnsi="Times New Roman"/>
          <w:sz w:val="24"/>
          <w:szCs w:val="24"/>
        </w:rPr>
        <w:t>umol</w:t>
      </w:r>
      <w:proofErr w:type="spellEnd"/>
      <w:r w:rsidRPr="00E41E99">
        <w:rPr>
          <w:rFonts w:ascii="Times New Roman" w:hAnsi="Times New Roman"/>
          <w:sz w:val="24"/>
          <w:szCs w:val="24"/>
        </w:rPr>
        <w:t>/l; BUN, mmol/l; Ca, mmol/l; ALT, U/L; AST, U/L; ALP, U/L</w:t>
      </w:r>
    </w:p>
    <w:bookmarkEnd w:id="0"/>
    <w:p w:rsidR="00A80D31" w:rsidRPr="00E41E99" w:rsidRDefault="00A80D31" w:rsidP="00A84B3C">
      <w:pPr>
        <w:rPr>
          <w:rFonts w:ascii="Times New Roman" w:hAnsi="Times New Roman"/>
          <w:sz w:val="24"/>
          <w:szCs w:val="24"/>
        </w:rPr>
      </w:pPr>
    </w:p>
    <w:sectPr w:rsidR="00A80D31" w:rsidRPr="00E41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1F06" w:rsidRDefault="00051F06" w:rsidP="00D5742E">
      <w:r>
        <w:separator/>
      </w:r>
    </w:p>
  </w:endnote>
  <w:endnote w:type="continuationSeparator" w:id="0">
    <w:p w:rsidR="00051F06" w:rsidRDefault="00051F06" w:rsidP="00D57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1F06" w:rsidRDefault="00051F06" w:rsidP="00D5742E">
      <w:r>
        <w:separator/>
      </w:r>
    </w:p>
  </w:footnote>
  <w:footnote w:type="continuationSeparator" w:id="0">
    <w:p w:rsidR="00051F06" w:rsidRDefault="00051F06" w:rsidP="00D574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49F"/>
    <w:rsid w:val="00051F06"/>
    <w:rsid w:val="0025487D"/>
    <w:rsid w:val="0090449F"/>
    <w:rsid w:val="00A80D31"/>
    <w:rsid w:val="00A84B3C"/>
    <w:rsid w:val="00BE7E5C"/>
    <w:rsid w:val="00CF6DEE"/>
    <w:rsid w:val="00D5742E"/>
    <w:rsid w:val="00E41E99"/>
    <w:rsid w:val="00F47154"/>
    <w:rsid w:val="00FF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A9C9A8-6669-4546-8F6D-DA48D08D8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449F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7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742E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7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742E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4307AF-F3B0-4351-B09C-28803FBAB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89040192@qq.com</dc:creator>
  <cp:keywords/>
  <dc:description/>
  <cp:lastModifiedBy>Florine Lièvre</cp:lastModifiedBy>
  <cp:revision>6</cp:revision>
  <dcterms:created xsi:type="dcterms:W3CDTF">2018-01-15T13:25:00Z</dcterms:created>
  <dcterms:modified xsi:type="dcterms:W3CDTF">2018-10-23T06:45:00Z</dcterms:modified>
</cp:coreProperties>
</file>